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1 Table. </w:t>
      </w:r>
      <w:r>
        <w:rPr>
          <w:rFonts w:cs="Times New Roman" w:ascii="Times New Roman" w:hAnsi="Times New Roman"/>
          <w:sz w:val="24"/>
          <w:szCs w:val="24"/>
          <w:lang w:val="en-US"/>
        </w:rPr>
        <w:t>Clinical features, HIV-1 variant, and viral load of the 69 pregnant women under study in Equatorial Guinea</w:t>
      </w:r>
    </w:p>
    <w:tbl>
      <w:tblPr>
        <w:tblW w:w="11360" w:type="dxa"/>
        <w:jc w:val="left"/>
        <w:tblInd w:w="-24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5"/>
        <w:gridCol w:w="1134"/>
        <w:gridCol w:w="929"/>
        <w:gridCol w:w="929"/>
        <w:gridCol w:w="1218"/>
        <w:gridCol w:w="1602"/>
        <w:gridCol w:w="1276"/>
        <w:gridCol w:w="1134"/>
        <w:gridCol w:w="1134"/>
        <w:gridCol w:w="1559"/>
      </w:tblGrid>
      <w:tr>
        <w:trPr>
          <w:trHeight w:val="765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I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WHO clinical stage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Delivery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PMTCT ART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ART regimen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Naive to ARV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HIV-1 varian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  <w:t>Corrected Viral Load (cp/ml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  <w:t>Corrected Viral Load (log10 cp/ml)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  <w:t xml:space="preserve">Available PR and/or RT sequence 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7,4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5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-sectio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-sectio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NNRT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,9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4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NNRT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NNRT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,8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I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B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8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8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F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,7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2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8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0,43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0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8,75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.2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,8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510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8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,6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2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,0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4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PI and NNRT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-sectio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8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NNRT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2,70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7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-sectio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,3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765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WHO clinical stag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Delivery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PMTCT AR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ART regimen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Naive to AR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HIV-1 vari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  <w:t>Corrected Viral Load (cp/m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  <w:t>Corrected Viral Load (log10 cp/m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  <w:t xml:space="preserve">Available PR and/or RT sequence 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P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11_cp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,17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50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 to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-sectio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ART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,13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8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-sectio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22_01A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2,38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3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,02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7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,19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0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,7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4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78,02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.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95,6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9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3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9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-sectio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22_01A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,6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2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8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-sectio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88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9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-sectio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,01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,9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7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,70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2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8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-sectio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,07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4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6,3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4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22_01A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,39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1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765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I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WHO clinical stage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Delivery</w:t>
            </w:r>
          </w:p>
        </w:tc>
        <w:tc>
          <w:tcPr>
            <w:tcW w:w="9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PMTCT ART</w:t>
            </w:r>
          </w:p>
        </w:tc>
        <w:tc>
          <w:tcPr>
            <w:tcW w:w="1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ART regimen</w:t>
            </w:r>
          </w:p>
        </w:tc>
        <w:tc>
          <w:tcPr>
            <w:tcW w:w="16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Naive to ARV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s-ES"/>
              </w:rPr>
              <w:t>HIV-1 varia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  <w:t>Corrected Viral Load (cp/ml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  <w:t>Corrected Viral Load (log10 cp/ml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val="en-US" w:eastAsia="es-ES"/>
              </w:rPr>
              <w:t xml:space="preserve">Available PR and/or RT sequence 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3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I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6_cpx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,91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59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RF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,40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3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AZT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Monotherapy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s-ES"/>
              </w:rPr>
              <w:t>Naive to NNRTI and P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ne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,14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0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ne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,28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3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ne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5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ne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8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0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-sectio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ne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RF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2,87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6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-sectio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ne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8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ne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,0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0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-sectio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ne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77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.8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ne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5,60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4.1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ne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02_AG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2,36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3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6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ne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,05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4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7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ne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aive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CRF22_01A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1,27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3.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Yes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8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I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Vaginal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4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6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92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12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16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Unknown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ot amplifie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s-ES"/>
              </w:rPr>
              <w:t>ND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s-ES"/>
              </w:rPr>
              <w:t>No</w:t>
            </w:r>
          </w:p>
        </w:tc>
      </w:tr>
    </w:tbl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ID, identification; WHO, World Health Organization; </w:t>
      </w:r>
      <w:r>
        <w:rPr>
          <w:rFonts w:eastAsia="Times New Roman" w:cs="Times New Roman" w:ascii="Times New Roman" w:hAnsi="Times New Roman"/>
          <w:bCs/>
          <w:sz w:val="24"/>
          <w:szCs w:val="24"/>
          <w:lang w:val="en-US" w:eastAsia="es-ES"/>
        </w:rPr>
        <w:t>PMTCT ART, antirretroviral therapy recieved during the prevention of mother-to-child transmission program;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ART, antiretroviral; cp/ml HIV RNA copies/milliliter; DRM, drug resistance mutation; NRTI, nucleoside reverse transcriptase inhibitor; NNRTI, non-nucleoside reverse transcriptase inhibitor; PI, protease inhibitor; cART, combined antiretroviral therapy; ATZ, zidovudine; ND, not detected by kPCR assay. No, patients under ART including NRTI, NNRTI and PI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Patients highlighted in grey had detectable viral load (&gt;1,000 cp/ml). 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orient="landscape" w:w="16838" w:h="11906"/>
      <w:pgMar w:left="567" w:right="395" w:gutter="0" w:header="0" w:top="567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TextocomentarioCar">
    <w:name w:val="Texto comentario Car"/>
    <w:basedOn w:val="Fuentedeprrafopredete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i/>
      <w:iCs/>
      <w:sz w:val="24"/>
      <w:szCs w:val="24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64">
    <w:name w:val="xl6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68">
    <w:name w:val="xl6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69">
    <w:name w:val="xl6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4">
    <w:name w:val="xl7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b/>
      <w:bCs/>
      <w:sz w:val="24"/>
      <w:szCs w:val="24"/>
    </w:rPr>
  </w:style>
  <w:style w:type="paragraph" w:styleId="Xl76">
    <w:name w:val="xl76"/>
    <w:basedOn w:val="Normal"/>
    <w:qFormat/>
    <w:pPr>
      <w:shd w:fill="D8D8D8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7">
    <w:name w:val="xl7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FFFFF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color w:val="000000"/>
      <w:sz w:val="24"/>
      <w:szCs w:val="24"/>
    </w:rPr>
  </w:style>
  <w:style w:type="paragraph" w:styleId="Xl78">
    <w:name w:val="xl7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79">
    <w:name w:val="xl7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80">
    <w:name w:val="xl8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D8D8D8" w:val="clear"/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81">
    <w:name w:val="xl81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82">
    <w:name w:val="xl82"/>
    <w:basedOn w:val="Normal"/>
    <w:qFormat/>
    <w:pPr>
      <w:pBdr>
        <w:bottom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Xl83">
    <w:name w:val="xl83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  <w:jc w:val="center"/>
      <w:textAlignment w:val="center"/>
    </w:pPr>
    <w:rPr>
      <w:rFonts w:ascii="Arial" w:hAnsi="Arial" w:eastAsia="Times New Roman" w:cs="Arial"/>
      <w:sz w:val="24"/>
      <w:szCs w:val="24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03T07:41:00Z</dcterms:created>
  <dc:creator>hrcinvestigacion</dc:creator>
  <dc:description/>
  <cp:keywords/>
  <dc:language>en-US</dc:language>
  <cp:lastModifiedBy>hrcinvestigacion</cp:lastModifiedBy>
  <dcterms:modified xsi:type="dcterms:W3CDTF">2016-10-14T07:31:00Z</dcterms:modified>
  <cp:revision>26</cp:revision>
  <dc:subject/>
  <dc:title/>
</cp:coreProperties>
</file>